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FD18BC3" w14:textId="0699C06F" w:rsidR="00B1339F" w:rsidRPr="001848D9" w:rsidRDefault="00000000">
      <w:pPr>
        <w:jc w:val="both"/>
        <w:rPr>
          <w:rFonts w:ascii="Times New Roman" w:hAnsi="Times New Roman" w:cs="Times New Roman"/>
          <w:iCs/>
          <w:color w:val="000000" w:themeColor="text1"/>
          <w:sz w:val="24"/>
          <w:szCs w:val="24"/>
        </w:rPr>
      </w:pPr>
      <w:r w:rsidRPr="001848D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Appendix S10</w:t>
      </w:r>
      <w:r w:rsidR="001848D9" w:rsidRPr="001848D9">
        <w:rPr>
          <w:rFonts w:ascii="Times New Roman" w:hAnsi="Times New Roman" w:cs="Times New Roman"/>
          <w:b/>
          <w:bCs/>
          <w:iCs/>
          <w:color w:val="000000" w:themeColor="text1"/>
          <w:sz w:val="24"/>
          <w:szCs w:val="24"/>
        </w:rPr>
        <w:t>.</w:t>
      </w:r>
      <w:r w:rsidRPr="001848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 xml:space="preserve"> Comparisons among String</w:t>
      </w:r>
      <w:r w:rsidR="001848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T</w:t>
      </w:r>
      <w:r w:rsidRPr="001848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ie2, BRAKER, and TSEBRA runs</w:t>
      </w:r>
      <w:r w:rsidR="001848D9">
        <w:rPr>
          <w:rFonts w:ascii="Times New Roman" w:hAnsi="Times New Roman" w:cs="Times New Roman"/>
          <w:iCs/>
          <w:color w:val="000000" w:themeColor="text1"/>
          <w:sz w:val="24"/>
          <w:szCs w:val="24"/>
        </w:rPr>
        <w:t>.</w:t>
      </w:r>
    </w:p>
    <w:p w14:paraId="24EBC4C8" w14:textId="77777777" w:rsidR="00B1339F" w:rsidRDefault="00B1339F">
      <w:pPr>
        <w:jc w:val="both"/>
        <w:rPr>
          <w:i/>
          <w:color w:val="1F497D"/>
          <w:sz w:val="18"/>
          <w:szCs w:val="18"/>
        </w:rPr>
      </w:pPr>
    </w:p>
    <w:p w14:paraId="03E8F9C3" w14:textId="77777777" w:rsidR="00B1339F" w:rsidRDefault="00B1339F">
      <w:pPr>
        <w:jc w:val="both"/>
        <w:rPr>
          <w:i/>
          <w:color w:val="1F497D"/>
          <w:sz w:val="18"/>
          <w:szCs w:val="18"/>
        </w:rPr>
      </w:pPr>
    </w:p>
    <w:tbl>
      <w:tblPr>
        <w:tblStyle w:val="a"/>
        <w:tblW w:w="5000" w:type="pct"/>
        <w:tblBorders>
          <w:top w:val="nil"/>
          <w:left w:val="nil"/>
          <w:bottom w:val="nil"/>
          <w:right w:val="nil"/>
          <w:insideH w:val="nil"/>
          <w:insideV w:val="nil"/>
        </w:tblBorders>
        <w:tblLook w:val="0600" w:firstRow="0" w:lastRow="0" w:firstColumn="0" w:lastColumn="0" w:noHBand="1" w:noVBand="1"/>
      </w:tblPr>
      <w:tblGrid>
        <w:gridCol w:w="969"/>
        <w:gridCol w:w="1110"/>
        <w:gridCol w:w="481"/>
        <w:gridCol w:w="793"/>
        <w:gridCol w:w="841"/>
        <w:gridCol w:w="882"/>
        <w:gridCol w:w="481"/>
        <w:gridCol w:w="481"/>
        <w:gridCol w:w="393"/>
        <w:gridCol w:w="770"/>
        <w:gridCol w:w="770"/>
        <w:gridCol w:w="770"/>
        <w:gridCol w:w="770"/>
        <w:gridCol w:w="3439"/>
      </w:tblGrid>
      <w:tr w:rsidR="00B1339F" w14:paraId="58F6D2FD" w14:textId="77777777" w:rsidTr="001848D9">
        <w:trPr>
          <w:trHeight w:val="1712"/>
          <w:tblHeader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C25DCC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Species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95182E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uns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CD519D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Total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C0B0A7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otated genes (70/70)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5CE7C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Annotation rate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F4064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Percentage gene family assignment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2611E5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ono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8968A9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811FDF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ratio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B066E2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monos</w:t>
            </w:r>
            <w:proofErr w:type="spellEnd"/>
            <w:r>
              <w:rPr>
                <w:b/>
                <w:sz w:val="18"/>
                <w:szCs w:val="18"/>
              </w:rPr>
              <w:t xml:space="preserve"> annotated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67C0C5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multi annotated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5B2926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  <w:proofErr w:type="spellStart"/>
            <w:proofErr w:type="gramStart"/>
            <w:r>
              <w:rPr>
                <w:b/>
                <w:sz w:val="18"/>
                <w:szCs w:val="18"/>
              </w:rPr>
              <w:t>monos</w:t>
            </w:r>
            <w:proofErr w:type="spellEnd"/>
            <w:proofErr w:type="gramEnd"/>
            <w:r>
              <w:rPr>
                <w:b/>
                <w:sz w:val="18"/>
                <w:szCs w:val="18"/>
              </w:rPr>
              <w:t xml:space="preserve"> annotated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4659A5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r>
              <w:rPr>
                <w:b/>
                <w:sz w:val="18"/>
                <w:szCs w:val="18"/>
              </w:rPr>
              <w:t>%</w:t>
            </w:r>
            <w:proofErr w:type="gramStart"/>
            <w:r>
              <w:rPr>
                <w:b/>
                <w:sz w:val="18"/>
                <w:szCs w:val="18"/>
              </w:rPr>
              <w:t>multis</w:t>
            </w:r>
            <w:proofErr w:type="gramEnd"/>
            <w:r>
              <w:rPr>
                <w:b/>
                <w:sz w:val="18"/>
                <w:szCs w:val="18"/>
              </w:rPr>
              <w:t xml:space="preserve"> annotated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9C351" w14:textId="77777777" w:rsidR="00B1339F" w:rsidRDefault="00000000">
            <w:pPr>
              <w:spacing w:line="240" w:lineRule="auto"/>
              <w:rPr>
                <w:b/>
                <w:sz w:val="18"/>
                <w:szCs w:val="18"/>
              </w:rPr>
            </w:pPr>
            <w:proofErr w:type="spellStart"/>
            <w:r>
              <w:rPr>
                <w:b/>
                <w:sz w:val="18"/>
                <w:szCs w:val="18"/>
              </w:rPr>
              <w:t>busco</w:t>
            </w:r>
            <w:proofErr w:type="spellEnd"/>
          </w:p>
        </w:tc>
      </w:tr>
      <w:tr w:rsidR="00B1339F" w14:paraId="07A1F022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092894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Arabidopsis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6621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CF2D7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6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0A8F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594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DF68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8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58404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6174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5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860A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29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FFC5C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53FD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61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5A6C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12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94C47A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7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66D62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28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3286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3%[S:90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1%],F:1.0%,M:2.7%,n:1614</w:t>
            </w:r>
          </w:p>
        </w:tc>
      </w:tr>
      <w:tr w:rsidR="00B1339F" w14:paraId="472B4786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5ED5D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EFFEA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08F56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469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BC4F9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12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46D48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6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55575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04022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89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D2E3A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88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73C5C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77037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12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CBB69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2926C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1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0C12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47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BE1B5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1%[S:87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8%],F:1.1%,M:1.8%,n:1614</w:t>
            </w:r>
          </w:p>
        </w:tc>
      </w:tr>
      <w:tr w:rsidR="00B1339F" w14:paraId="52E19AB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63A9A2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6F906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03B67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826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C583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60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50ED0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7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A2F8F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36157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9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E3481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1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52980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3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9F9C1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9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34CE4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363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D9D65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0117C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.03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937E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3%[S:9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4%],F:0.8%,M:1.9%,n:1614</w:t>
            </w:r>
          </w:p>
        </w:tc>
      </w:tr>
      <w:tr w:rsidR="00B1339F" w14:paraId="26CD9DFB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FA22FF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1D5E6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BBD0D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7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46A04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19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F2F5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2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47DFE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650C0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15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AB54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663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59CEC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5F25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69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3629D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05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08A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2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0314A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89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D616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6%[S:90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9%],F:0.2%,M:1.2%,n:1614</w:t>
            </w:r>
          </w:p>
        </w:tc>
      </w:tr>
      <w:tr w:rsidR="00B1339F" w14:paraId="789AD9A5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2748F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AE6BA3" w14:textId="77777777" w:rsidR="00B1339F" w:rsidRDefault="00B1339F">
            <w:pPr>
              <w:spacing w:line="240" w:lineRule="auto"/>
              <w:rPr>
                <w:sz w:val="18"/>
                <w:szCs w:val="18"/>
              </w:rPr>
            </w:pPr>
          </w:p>
          <w:p w14:paraId="4164365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47CB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62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B0862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46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6E5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0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7D913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382EA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63012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1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2F32D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BF4D5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18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78CA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23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ACA2E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6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F2AB3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9F76B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7%[S:9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8%],F:0.9%,M:1.4%,n:1614</w:t>
            </w:r>
          </w:p>
        </w:tc>
      </w:tr>
      <w:tr w:rsidR="00B1339F" w14:paraId="1A6D59EE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9C767D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7A9AC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91EBA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73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09B08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784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C6A6A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9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F42C8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5E5D4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45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2CC21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2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1E8B4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D2E37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45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DF61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53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5EB4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2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9FDB5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2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AF26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8%[S:90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7%],F:1.1%,M:2.1%,n:1614</w:t>
            </w:r>
          </w:p>
        </w:tc>
      </w:tr>
      <w:tr w:rsidR="00B1339F" w14:paraId="0D84FA60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FC751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2E4FB0" w14:textId="77777777" w:rsidR="00B1339F" w:rsidRDefault="00B1339F">
            <w:pPr>
              <w:spacing w:line="240" w:lineRule="auto"/>
              <w:rPr>
                <w:sz w:val="18"/>
                <w:szCs w:val="18"/>
              </w:rPr>
            </w:pPr>
          </w:p>
          <w:p w14:paraId="21B3BD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82312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4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A59CC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90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7C942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.1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4C5A6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362C1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31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45568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3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1638E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922CB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29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CB56A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661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8388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5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2CA60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7.03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EA031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1%[S:9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2%],F:0.4%,M:1.5%,n:1614</w:t>
            </w:r>
          </w:p>
        </w:tc>
      </w:tr>
      <w:tr w:rsidR="00B1339F" w14:paraId="2F24673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85DBC3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4CAC1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RM2/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2EFE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660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6A734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205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D5E02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106400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D3BF1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6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5687B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48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A106F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2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9608C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5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DA9CB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45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B192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C002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91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72B9C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3%[S:90.6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6.7%],F:0.9%,M:1.8%,n:1614</w:t>
            </w:r>
          </w:p>
        </w:tc>
      </w:tr>
      <w:tr w:rsidR="00B1339F" w14:paraId="272D96D4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996315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AE0E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RM2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12508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18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A788B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505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35514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.8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7C582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7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F9D7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56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581C3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52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3F693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B4009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70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86FDF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935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C8C7A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81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098A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96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0E1AF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6%[S:91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7.1%],F:0.3%,M:1.1%,n:1614</w:t>
            </w:r>
          </w:p>
        </w:tc>
      </w:tr>
      <w:tr w:rsidR="00B1339F" w14:paraId="072DBAAC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000AB9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Funaria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A82E8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0DCA4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000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1612E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500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DF431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2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CAA4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BD747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089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9805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91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2DB9F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1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44E8B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3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A08B1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763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05170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1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510C0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5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477A5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5.8%[S:63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0%],F:2.9%,M:11.3%,n:1614</w:t>
            </w:r>
          </w:p>
        </w:tc>
      </w:tr>
      <w:tr w:rsidR="00B1339F" w14:paraId="7BD77AF8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5F0226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E21EF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CB5F5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884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15AB3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08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56BE5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2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1DE0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3EE5F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8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91C8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0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9770A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2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3C9B72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84DA2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201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B26C8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.32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FA46D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10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7C911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2.2%[S:69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9%],F:2.8%,M:15.0%,n:1614</w:t>
            </w:r>
          </w:p>
        </w:tc>
      </w:tr>
      <w:tr w:rsidR="00B1339F" w14:paraId="225D8865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9564D9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4A89E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9888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92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6CD6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6989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D2AAA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2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E9B86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53812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60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DE70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32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E48A5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9C68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24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702C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65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666E24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5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0423E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3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E2016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6.6%[S:66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0.4%],F:2.2%,M:11.2%,n:1614</w:t>
            </w:r>
          </w:p>
        </w:tc>
      </w:tr>
      <w:tr w:rsidR="00B1339F" w14:paraId="35814B20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463D57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AC2AB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+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EF8EE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40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4A781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142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ED85A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3.9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2C870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9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45A01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236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1C60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17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8B605D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0B1B5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1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25B9A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491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50AAC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62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B3EC4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3.88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7C602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5.9%[S:64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1.2%],F:2.4%,M:11.7%,n:1614</w:t>
            </w:r>
          </w:p>
        </w:tc>
      </w:tr>
      <w:tr w:rsidR="00B1339F" w14:paraId="3D80FB3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2BE2BE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A65D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SB  (</w:t>
            </w:r>
            <w:proofErr w:type="gramEnd"/>
            <w:r>
              <w:rPr>
                <w:sz w:val="18"/>
                <w:szCs w:val="18"/>
              </w:rPr>
              <w:t>SR/RM2+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6C45D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792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BF756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013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081B1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0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04AC1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1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4B64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35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63C9A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68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3CBBB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27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FAAC4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2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B10F1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7187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9CCEA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8.31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AFD84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8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08AA7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5%[S:41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43.3%],F:3.0%,M:12.5%,n:1614</w:t>
            </w:r>
          </w:p>
        </w:tc>
      </w:tr>
      <w:tr w:rsidR="00B1339F" w14:paraId="060ECE37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3322BD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Liriodendron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C85C6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8D36D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157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7E30D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123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23CA2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9.6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0ECFD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47981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A253F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75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B171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32E0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0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E2DDD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17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64438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0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7FC9D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3.00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F2C9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0.8%[S:72.7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8.1%],F:5.9%,M:3.3%,n:1614</w:t>
            </w:r>
          </w:p>
        </w:tc>
      </w:tr>
      <w:tr w:rsidR="00B1339F" w14:paraId="6E6B1C3E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9C54A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248E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1489E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343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FB7E8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907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327EA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1.3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32871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7482C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556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C9B97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77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DD451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5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0D0E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18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4A512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28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184A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.93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ED966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97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AF480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8.2%[S:70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7.3%],F:7.1%,M:4.7%,n:1614</w:t>
            </w:r>
          </w:p>
        </w:tc>
      </w:tr>
      <w:tr w:rsidR="00B1339F" w14:paraId="6538D57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75F5A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81B7A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FE8E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00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4687D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0709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D6E7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2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83A3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293D0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47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16A11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9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EB2A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6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881BC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63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9DEE0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556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C1EC8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7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9C7FF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2.79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E56AA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0.9%[S:72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8.8%],F:5.3%,M:3.8%,n:1614</w:t>
            </w:r>
          </w:p>
        </w:tc>
      </w:tr>
      <w:tr w:rsidR="00B1339F" w14:paraId="7D1120C5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631A5D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F7489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proofErr w:type="gramStart"/>
            <w:r>
              <w:rPr>
                <w:sz w:val="18"/>
                <w:szCs w:val="18"/>
              </w:rPr>
              <w:t>TSB  (</w:t>
            </w:r>
            <w:proofErr w:type="gramEnd"/>
            <w:r>
              <w:rPr>
                <w:sz w:val="18"/>
                <w:szCs w:val="18"/>
              </w:rPr>
              <w:t>S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A8846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50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ED0C9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17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0898C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DAE72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E2DEF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180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8FB59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364D3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0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3D8F1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145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9A6A00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872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56C58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23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E4855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59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DD18E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2%[S:73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7%],F:8.2%,M:7.6%,n:1614</w:t>
            </w:r>
          </w:p>
        </w:tc>
      </w:tr>
      <w:tr w:rsidR="00B1339F" w14:paraId="1A0A802E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231104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D508C3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FD19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2407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B7EC3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27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EDBE7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5.7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B0B5D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7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C03F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2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7204C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7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2E77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B9929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19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393F8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231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84749B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.7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E35D8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0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88B81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4.7%[S:74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5%],F:7.6%,M:7.7%,n:1614</w:t>
            </w:r>
          </w:p>
        </w:tc>
      </w:tr>
      <w:tr w:rsidR="00B1339F" w14:paraId="49F5554E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E41EEF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836F7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5834B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740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0EB66C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166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D3151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6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9DD1F0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FBFE4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137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790A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603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2548D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2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CC75E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72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D4C88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43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1DF58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63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611A0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08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2F69A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2.9%[S:72.5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4%],F:9.0%,M:8.1%,n:1614</w:t>
            </w:r>
          </w:p>
        </w:tc>
      </w:tr>
      <w:tr w:rsidR="00B1339F" w14:paraId="59FCEDF3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D6742A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335F8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+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EE38F1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78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F513D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1277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05DDB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0.3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17966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F3222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566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72E9F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22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85BB5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5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70A49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0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67003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46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80CD7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17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66B7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2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65F1D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8.9%[S:71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7.5%],F:6.3%,M:4.8%,n:1614</w:t>
            </w:r>
          </w:p>
        </w:tc>
      </w:tr>
      <w:tr w:rsidR="00B1339F" w14:paraId="0F9A435F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41595E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E600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8720E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630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05D30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01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7E613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4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655C9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9E76A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19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39F3E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3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4EB09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3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D9A29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205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3F5FF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096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502EF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.4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5823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2.9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201F17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3.2%[S:72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8%],F:9.4%,M:7.4%,n:161</w:t>
            </w:r>
          </w:p>
        </w:tc>
      </w:tr>
      <w:tr w:rsidR="00B1339F" w14:paraId="10095C5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1749C3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584C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RM2+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460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0666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A5DE0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96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442EF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2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CB04A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8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97DB69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15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D1618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5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96EF6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.0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6C06B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320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4A2CF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0776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5ACBA9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1.6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7EA35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3.60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4D502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3.6%[S:72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7%],F:9.1%,M:7.3%,n:1614</w:t>
            </w:r>
          </w:p>
        </w:tc>
      </w:tr>
      <w:tr w:rsidR="00B1339F" w14:paraId="61C15CD5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290E10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Populus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0D511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EC613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424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5ADCA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68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D0437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5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A1B8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EBEF35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43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894C3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9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3D68A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4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2E532A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6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DD5E66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902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F5935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66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21CC0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69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C9D834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9%[S:7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9%],F:1.0%,M:1.1%,n:1614</w:t>
            </w:r>
          </w:p>
        </w:tc>
      </w:tr>
      <w:tr w:rsidR="00B1339F" w14:paraId="76DF43D7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1339C2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69BB44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5FB16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104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24A8D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851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6CED7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DF712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5E85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1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AE803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60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7A4D9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FFAB3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81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585C9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8569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E4A6C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26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DF1AC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8.0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403B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4%[S:76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0.4%],F:2.1%,M:1.5%,n:1614</w:t>
            </w:r>
          </w:p>
        </w:tc>
      </w:tr>
      <w:tr w:rsidR="00B1339F" w14:paraId="289EBE7B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3A906E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C3B99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AB3591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71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6D26D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23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F77C00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9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E8FA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6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AAD67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529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9F234F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18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61E1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7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1CA9E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90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AEC51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733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CB790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49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BEE65B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7.86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C21B5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8%[S:75.0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2.8%],F:0.9%,M:1.3%,n:1614</w:t>
            </w:r>
          </w:p>
        </w:tc>
      </w:tr>
      <w:tr w:rsidR="00B1339F" w14:paraId="05684489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FE362B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F71066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0EB3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841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510824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48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56232F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0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348D88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A8C8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6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288AD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73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623D3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D2E67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54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DFFCE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94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F71BE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58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F6B79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7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EE4F6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5%[S:72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5.3%],F:0.7%,M:1.8%,n:1614</w:t>
            </w:r>
          </w:p>
        </w:tc>
      </w:tr>
      <w:tr w:rsidR="00B1339F" w14:paraId="1C4FF688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C19FEC2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4F1AC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1C387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517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539F9C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686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311F8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4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92CFF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40F55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621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1211A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89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3C334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7C4B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14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929AF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872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0B51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9.83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F799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828479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5%[S:73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3.2%],F:1.1%,M:2.4%,n:1614</w:t>
            </w:r>
          </w:p>
        </w:tc>
      </w:tr>
      <w:tr w:rsidR="00B1339F" w14:paraId="69DEFB8A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2B17521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E755E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D7030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8913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9C701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61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C85444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7.53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F991F7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3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05A44D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28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0F058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98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553F2B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0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926AC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095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18605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65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E35AF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0.35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C9966B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6.07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061EF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4.9%[S:73.2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1.7%],F:2.2%,M:2.9%,n:1614</w:t>
            </w:r>
          </w:p>
        </w:tc>
      </w:tr>
      <w:tr w:rsidR="00B1339F" w14:paraId="6E5B092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64C91B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83E0D4" w14:textId="77777777" w:rsidR="00B1339F" w:rsidRDefault="00B1339F">
            <w:pPr>
              <w:spacing w:line="240" w:lineRule="auto"/>
              <w:rPr>
                <w:sz w:val="18"/>
                <w:szCs w:val="18"/>
              </w:rPr>
            </w:pPr>
          </w:p>
          <w:p w14:paraId="195524E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76279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075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DA562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931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27DEE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1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9FEBE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4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E29296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01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C250D7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74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4831E1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7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525721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3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6456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595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7F2507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1.7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05FEB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86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08596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1%[S:72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4.0%],F:1.7%,M:2.2%,n:1614</w:t>
            </w:r>
          </w:p>
        </w:tc>
      </w:tr>
      <w:tr w:rsidR="00B1339F" w14:paraId="2B36835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57C031A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18FCAB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 +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1D41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956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12FE0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528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A833C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.1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D8107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7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1FCB31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049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6E8D8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7461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A388C0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28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5F9D9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17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2C74A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9803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85091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.01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B3F1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9.56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70B0A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0%[S:74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3.2%],F:0.8%,M:1.2%,n:1614</w:t>
            </w:r>
          </w:p>
        </w:tc>
      </w:tr>
      <w:tr w:rsidR="00B1339F" w14:paraId="76051D8B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5A4832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9095F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RM2 +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CD5B22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2093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D1FFC9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6016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2B4F2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5.5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89755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92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368994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161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CDE60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93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BFD95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51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A64A5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366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35D4B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65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62E40B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6.1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760E0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95.41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04964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5%[S:73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23.1%],F:1.7%,M:1.8%,n:1614</w:t>
            </w:r>
          </w:p>
        </w:tc>
      </w:tr>
      <w:tr w:rsidR="00B1339F" w14:paraId="3B807539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D4B46D9" w14:textId="77777777" w:rsidR="00B1339F" w:rsidRDefault="00000000">
            <w:pPr>
              <w:spacing w:line="240" w:lineRule="auto"/>
              <w:rPr>
                <w:b/>
                <w:i/>
                <w:sz w:val="18"/>
                <w:szCs w:val="18"/>
              </w:rPr>
            </w:pPr>
            <w:r>
              <w:rPr>
                <w:b/>
                <w:i/>
                <w:sz w:val="18"/>
                <w:szCs w:val="18"/>
              </w:rPr>
              <w:t>Rosa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E9B54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FDCDC8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31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042E0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2248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666DBB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8.1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071FF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363358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944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0874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37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72B56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8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A5DBD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75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BF107B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497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8C14A7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6.2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A51F14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4A0E51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4%[S:86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9.6%],F:1.9%,M:1.7%,n:1614</w:t>
            </w:r>
          </w:p>
        </w:tc>
      </w:tr>
      <w:tr w:rsidR="00B1339F" w14:paraId="050861C7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1DE073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8865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E86033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411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636C9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290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E1B4C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5.4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3E0EBD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1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6C578B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3407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B3FE5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0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431E40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39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9054A2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429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AFA150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861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049D9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7.95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1F1FD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40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01587D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82.9%[S:79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3.5%],F:1.9%,M:15.2%,n:1614</w:t>
            </w:r>
          </w:p>
        </w:tc>
      </w:tr>
      <w:tr w:rsidR="00B1339F" w14:paraId="1F245E66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BC4B8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BD68D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 (SR/LR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0DABB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9128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48116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002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51741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67.1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AE0C87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76AFA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4077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3E802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046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8C6244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40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46A19F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642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3340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356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FA0EBAF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29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B7E4FF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3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7CDD9A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9%[S:86.9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0.0%],F:1.6%,M:1.5%,n:1614</w:t>
            </w:r>
          </w:p>
        </w:tc>
      </w:tr>
      <w:tr w:rsidR="00B1339F" w14:paraId="34374750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1462A66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BD55F8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3BD802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577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7EB0D8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3814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38D7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85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F073E1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3E5B7B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147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EC6E77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430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FAB7CB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0DCCF0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144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1FE0E44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67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76035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2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C6A389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9.1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0A67A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8.0%[S:86.4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1.6%],F:0.4%,M:1.6%,n:1614</w:t>
            </w:r>
          </w:p>
        </w:tc>
      </w:tr>
      <w:tr w:rsidR="00B1339F" w14:paraId="16D8B469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7B79324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94A61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TRINITY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9B3B9C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5971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EEB252A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424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DFDB19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4.8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892FF7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4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A5E691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92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2F3804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6048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28D48F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6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33DF8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84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E13FF3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040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031B28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7.14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2D9B4AA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4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98AA49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6%[S:86.1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1.5%],F:0.9%,M:1.5%,n:1614</w:t>
            </w:r>
          </w:p>
        </w:tc>
      </w:tr>
      <w:tr w:rsidR="00B1339F" w14:paraId="7B94CE7D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28DD02D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578126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LR/ST2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A6610B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484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89D2C6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4071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0BC598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5.97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4C39D8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5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F7E5BA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9241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D8F87F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5604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60B8B9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75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79B538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349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CDFE5A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2722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47993A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8.98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721532B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8.74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4805DA1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6.6%[S:83.8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8%],F:1.1%,M:2.3%,n:1614</w:t>
            </w:r>
          </w:p>
        </w:tc>
      </w:tr>
      <w:tr w:rsidR="00B1339F" w14:paraId="71470AC3" w14:textId="77777777" w:rsidTr="001848D9">
        <w:trPr>
          <w:trHeight w:val="299"/>
        </w:trPr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C28BEC" w14:textId="77777777" w:rsidR="00B1339F" w:rsidRDefault="00B1339F">
            <w:pPr>
              <w:spacing w:line="240" w:lineRule="auto"/>
              <w:rPr>
                <w:b/>
                <w:i/>
                <w:sz w:val="18"/>
                <w:szCs w:val="18"/>
              </w:rPr>
            </w:pP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FFFFFF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07E8F9C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TSB (SR/LR/ST2)</w:t>
            </w:r>
          </w:p>
        </w:tc>
        <w:tc>
          <w:tcPr>
            <w:tcW w:w="36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52583A5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48675</w:t>
            </w:r>
          </w:p>
        </w:tc>
        <w:tc>
          <w:tcPr>
            <w:tcW w:w="39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DC25626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35380</w:t>
            </w:r>
          </w:p>
        </w:tc>
        <w:tc>
          <w:tcPr>
            <w:tcW w:w="31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436FBB0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72.69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06709D5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3</w:t>
            </w:r>
          </w:p>
        </w:tc>
        <w:tc>
          <w:tcPr>
            <w:tcW w:w="42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BF107BE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1593</w:t>
            </w:r>
          </w:p>
        </w:tc>
        <w:tc>
          <w:tcPr>
            <w:tcW w:w="353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68C2FC48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7082</w:t>
            </w:r>
          </w:p>
        </w:tc>
        <w:tc>
          <w:tcPr>
            <w:tcW w:w="385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B554487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0.80</w:t>
            </w:r>
          </w:p>
        </w:tc>
        <w:tc>
          <w:tcPr>
            <w:tcW w:w="288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132B7E0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833</w:t>
            </w:r>
          </w:p>
        </w:tc>
        <w:tc>
          <w:tcPr>
            <w:tcW w:w="3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01C4D522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23547</w:t>
            </w:r>
          </w:p>
        </w:tc>
        <w:tc>
          <w:tcPr>
            <w:tcW w:w="28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77313B2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54.80</w:t>
            </w:r>
          </w:p>
        </w:tc>
        <w:tc>
          <w:tcPr>
            <w:tcW w:w="240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36B699FD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86.95</w:t>
            </w:r>
          </w:p>
        </w:tc>
        <w:tc>
          <w:tcPr>
            <w:tcW w:w="529" w:type="pct"/>
            <w:tcBorders>
              <w:top w:val="single" w:sz="4" w:space="0" w:color="3B2322"/>
              <w:left w:val="single" w:sz="4" w:space="0" w:color="3B2322"/>
              <w:bottom w:val="single" w:sz="4" w:space="0" w:color="3B2322"/>
              <w:right w:val="single" w:sz="4" w:space="0" w:color="3B2322"/>
            </w:tcBorders>
            <w:shd w:val="clear" w:color="auto" w:fill="auto"/>
            <w:tcMar>
              <w:top w:w="0" w:type="dxa"/>
              <w:left w:w="40" w:type="dxa"/>
              <w:bottom w:w="0" w:type="dxa"/>
              <w:right w:w="40" w:type="dxa"/>
            </w:tcMar>
            <w:vAlign w:val="bottom"/>
          </w:tcPr>
          <w:p w14:paraId="163E5B73" w14:textId="77777777" w:rsidR="00B1339F" w:rsidRDefault="00000000">
            <w:pPr>
              <w:spacing w:line="240" w:lineRule="auto"/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:97.9%[S:85.3</w:t>
            </w:r>
            <w:proofErr w:type="gramStart"/>
            <w:r>
              <w:rPr>
                <w:sz w:val="18"/>
                <w:szCs w:val="18"/>
              </w:rPr>
              <w:t>%,D</w:t>
            </w:r>
            <w:proofErr w:type="gramEnd"/>
            <w:r>
              <w:rPr>
                <w:sz w:val="18"/>
                <w:szCs w:val="18"/>
              </w:rPr>
              <w:t>:12.6%],F:0.5%,M:1.6%,n:1614</w:t>
            </w:r>
          </w:p>
        </w:tc>
      </w:tr>
    </w:tbl>
    <w:p w14:paraId="4D74DFB0" w14:textId="77777777" w:rsidR="00B1339F" w:rsidRDefault="00B1339F">
      <w:pPr>
        <w:jc w:val="both"/>
        <w:rPr>
          <w:color w:val="1F497D"/>
          <w:sz w:val="18"/>
          <w:szCs w:val="18"/>
        </w:rPr>
      </w:pPr>
    </w:p>
    <w:sectPr w:rsidR="00B1339F" w:rsidSect="001848D9">
      <w:headerReference w:type="default" r:id="rId6"/>
      <w:pgSz w:w="15840" w:h="12240" w:orient="landscape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AD22A0" w14:textId="77777777" w:rsidR="001A1EB3" w:rsidRDefault="001A1EB3" w:rsidP="001848D9">
      <w:pPr>
        <w:spacing w:line="240" w:lineRule="auto"/>
      </w:pPr>
      <w:r>
        <w:separator/>
      </w:r>
    </w:p>
  </w:endnote>
  <w:endnote w:type="continuationSeparator" w:id="0">
    <w:p w14:paraId="1D1C835B" w14:textId="77777777" w:rsidR="001A1EB3" w:rsidRDefault="001A1EB3" w:rsidP="001848D9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panose1 w:val="020B0604020202020204"/>
    <w:charset w:val="4D"/>
    <w:family w:val="auto"/>
    <w:notTrueType/>
    <w:pitch w:val="default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FE0B1D9" w14:textId="77777777" w:rsidR="001A1EB3" w:rsidRDefault="001A1EB3" w:rsidP="001848D9">
      <w:pPr>
        <w:spacing w:line="240" w:lineRule="auto"/>
      </w:pPr>
      <w:r>
        <w:separator/>
      </w:r>
    </w:p>
  </w:footnote>
  <w:footnote w:type="continuationSeparator" w:id="0">
    <w:p w14:paraId="14CF5C0F" w14:textId="77777777" w:rsidR="001A1EB3" w:rsidRDefault="001A1EB3" w:rsidP="001848D9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CC159A0" w14:textId="28C4668A" w:rsidR="001848D9" w:rsidRPr="00C75D77" w:rsidRDefault="001848D9" w:rsidP="001848D9">
    <w:pPr>
      <w:pStyle w:val="Header"/>
      <w:ind w:right="360"/>
      <w:rPr>
        <w:rFonts w:ascii="Times New Roman" w:hAnsi="Times New Roman" w:cs="Times New Roman"/>
      </w:rPr>
    </w:pPr>
    <w:bookmarkStart w:id="0" w:name="_e1s3r56wc4lv" w:colFirst="0" w:colLast="0"/>
    <w:bookmarkEnd w:id="0"/>
    <w:proofErr w:type="spellStart"/>
    <w:r w:rsidRPr="0028341F">
      <w:rPr>
        <w:rFonts w:ascii="Times New Roman" w:hAnsi="Times New Roman" w:cs="Times New Roman"/>
        <w:sz w:val="24"/>
        <w:szCs w:val="24"/>
      </w:rPr>
      <w:t>Vuruputoor</w:t>
    </w:r>
    <w:proofErr w:type="spellEnd"/>
    <w:r w:rsidRPr="0028341F">
      <w:rPr>
        <w:rFonts w:ascii="Times New Roman" w:hAnsi="Times New Roman" w:cs="Times New Roman"/>
        <w:sz w:val="24"/>
        <w:szCs w:val="24"/>
      </w:rPr>
      <w:t xml:space="preserve"> </w:t>
    </w:r>
    <w:r w:rsidRPr="0029453B">
      <w:rPr>
        <w:rFonts w:ascii="Times New Roman" w:hAnsi="Times New Roman" w:cs="Times New Roman"/>
      </w:rPr>
      <w:t>et al.—App</w:t>
    </w:r>
    <w:r>
      <w:rPr>
        <w:rFonts w:ascii="Times New Roman" w:hAnsi="Times New Roman" w:cs="Times New Roman"/>
      </w:rPr>
      <w:t>lications in Plant Sciences 2023 11(4)</w:t>
    </w:r>
    <w:r w:rsidRPr="0029453B">
      <w:rPr>
        <w:rFonts w:ascii="Times New Roman" w:hAnsi="Times New Roman" w:cs="Times New Roman"/>
      </w:rPr>
      <w:t>—Data Supplement S</w:t>
    </w:r>
    <w:r>
      <w:rPr>
        <w:rFonts w:ascii="Times New Roman" w:hAnsi="Times New Roman" w:cs="Times New Roman"/>
      </w:rPr>
      <w:t>1</w:t>
    </w:r>
    <w:r>
      <w:rPr>
        <w:rFonts w:ascii="Times New Roman" w:hAnsi="Times New Roman" w:cs="Times New Roman"/>
      </w:rPr>
      <w:t>0</w:t>
    </w:r>
    <w:r w:rsidRPr="0029453B">
      <w:rPr>
        <w:rFonts w:ascii="Times New Roman" w:hAnsi="Times New Roman" w:cs="Times New Roman"/>
      </w:rPr>
      <w:t xml:space="preserve">—Page </w:t>
    </w:r>
    <w:r w:rsidRPr="0029453B">
      <w:rPr>
        <w:rStyle w:val="PageNumber"/>
        <w:rFonts w:ascii="Times New Roman" w:hAnsi="Times New Roman" w:cs="Times New Roman"/>
      </w:rPr>
      <w:fldChar w:fldCharType="begin"/>
    </w:r>
    <w:r w:rsidRPr="0029453B">
      <w:rPr>
        <w:rStyle w:val="PageNumber"/>
        <w:rFonts w:ascii="Times New Roman" w:hAnsi="Times New Roman" w:cs="Times New Roman"/>
      </w:rPr>
      <w:instrText xml:space="preserve"> PAGE </w:instrText>
    </w:r>
    <w:r w:rsidRPr="0029453B">
      <w:rPr>
        <w:rStyle w:val="PageNumber"/>
        <w:rFonts w:ascii="Times New Roman" w:hAnsi="Times New Roman" w:cs="Times New Roman"/>
      </w:rPr>
      <w:fldChar w:fldCharType="separate"/>
    </w:r>
    <w:r>
      <w:rPr>
        <w:rStyle w:val="PageNumber"/>
        <w:rFonts w:ascii="Times New Roman" w:hAnsi="Times New Roman" w:cs="Times New Roman"/>
      </w:rPr>
      <w:t>1</w:t>
    </w:r>
    <w:r w:rsidRPr="0029453B">
      <w:rPr>
        <w:rStyle w:val="PageNumber"/>
        <w:rFonts w:ascii="Times New Roman" w:hAnsi="Times New Roman" w:cs="Times New Roman"/>
      </w:rPr>
      <w:fldChar w:fldCharType="end"/>
    </w:r>
    <w:r>
      <w:rPr>
        <w:rStyle w:val="PageNumber"/>
        <w:rFonts w:ascii="Times New Roman" w:hAnsi="Times New Roman" w:cs="Times New Roman"/>
      </w:rPr>
      <w:t xml:space="preserve"> of </w:t>
    </w:r>
    <w:r>
      <w:rPr>
        <w:rStyle w:val="PageNumber"/>
        <w:rFonts w:ascii="Times New Roman" w:hAnsi="Times New Roman" w:cs="Times New Roman"/>
      </w:rPr>
      <w:t>3</w:t>
    </w:r>
  </w:p>
  <w:p w14:paraId="60982BA9" w14:textId="77777777" w:rsidR="001848D9" w:rsidRPr="00FA3903" w:rsidRDefault="001848D9" w:rsidP="001848D9">
    <w:pPr>
      <w:pStyle w:val="Header"/>
    </w:pPr>
    <w:r>
      <w:rPr>
        <w:rFonts w:ascii="TimesNewRomanPSMT" w:hAnsi="TimesNewRomanPSMT" w:cs="TimesNewRomanPSMT"/>
      </w:rPr>
      <w:t>DOI 10.1002/aps3.11533</w:t>
    </w:r>
  </w:p>
  <w:p w14:paraId="3B198B24" w14:textId="797947B8" w:rsidR="001848D9" w:rsidRPr="001848D9" w:rsidRDefault="001848D9" w:rsidP="001848D9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1339F"/>
    <w:rsid w:val="001848D9"/>
    <w:rsid w:val="001A1EB3"/>
    <w:rsid w:val="00B1339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5912C9A"/>
  <w15:docId w15:val="{8FE03D72-24CA-BA4D-9F17-E5DE41DFDB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1848D9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848D9"/>
  </w:style>
  <w:style w:type="paragraph" w:styleId="Footer">
    <w:name w:val="footer"/>
    <w:basedOn w:val="Normal"/>
    <w:link w:val="FooterChar"/>
    <w:uiPriority w:val="99"/>
    <w:unhideWhenUsed/>
    <w:rsid w:val="001848D9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848D9"/>
  </w:style>
  <w:style w:type="character" w:styleId="PageNumber">
    <w:name w:val="page number"/>
    <w:basedOn w:val="DefaultParagraphFont"/>
    <w:uiPriority w:val="99"/>
    <w:semiHidden/>
    <w:unhideWhenUsed/>
    <w:rsid w:val="001848D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765</Words>
  <Characters>4363</Characters>
  <Application>Microsoft Office Word</Application>
  <DocSecurity>0</DocSecurity>
  <Lines>36</Lines>
  <Paragraphs>10</Paragraphs>
  <ScaleCrop>false</ScaleCrop>
  <Company/>
  <LinksUpToDate>false</LinksUpToDate>
  <CharactersWithSpaces>51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Beth Parada</cp:lastModifiedBy>
  <cp:revision>2</cp:revision>
  <dcterms:created xsi:type="dcterms:W3CDTF">2023-06-20T23:35:00Z</dcterms:created>
  <dcterms:modified xsi:type="dcterms:W3CDTF">2023-06-20T23:36:00Z</dcterms:modified>
</cp:coreProperties>
</file>